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5ED0" w:rsidRDefault="005D5ED0" w:rsidP="005D5ED0">
      <w:pPr>
        <w:rPr>
          <w:sz w:val="20"/>
          <w:szCs w:val="20"/>
          <w:lang w:val="en-GB" w:eastAsia="en-GB"/>
        </w:rPr>
      </w:pPr>
      <w:r w:rsidRPr="00695311">
        <w:rPr>
          <w:lang w:val="en-GB" w:eastAsia="en-GB"/>
        </w:rPr>
        <w:t xml:space="preserve">Supplementary Table S6 Nomenclature of isotype-1 β-tubulin alleles identified in this study with corresponding </w:t>
      </w:r>
      <w:proofErr w:type="spellStart"/>
      <w:r w:rsidRPr="00695311">
        <w:rPr>
          <w:lang w:val="en-GB" w:eastAsia="en-GB"/>
        </w:rPr>
        <w:t>GenBank</w:t>
      </w:r>
      <w:proofErr w:type="spellEnd"/>
      <w:r w:rsidRPr="00695311">
        <w:rPr>
          <w:lang w:val="en-GB" w:eastAsia="en-GB"/>
        </w:rPr>
        <w:t xml:space="preserve"> numbers</w:t>
      </w:r>
      <w:r>
        <w:rPr>
          <w:sz w:val="20"/>
          <w:szCs w:val="20"/>
          <w:lang w:val="en-GB" w:eastAsia="en-GB"/>
        </w:rPr>
        <w:t>.</w:t>
      </w:r>
    </w:p>
    <w:tbl>
      <w:tblPr>
        <w:tblpPr w:leftFromText="180" w:rightFromText="180" w:vertAnchor="page" w:horzAnchor="margin" w:tblpY="233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21"/>
        <w:gridCol w:w="1791"/>
        <w:gridCol w:w="710"/>
        <w:gridCol w:w="696"/>
        <w:gridCol w:w="696"/>
        <w:gridCol w:w="1113"/>
        <w:gridCol w:w="1475"/>
      </w:tblGrid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Resistant/ Susceptible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P167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P198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P200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llele name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proofErr w:type="spellStart"/>
            <w:r w:rsidRPr="00C70451">
              <w:rPr>
                <w:rFonts w:eastAsia="PMingLiU"/>
                <w:sz w:val="20"/>
                <w:szCs w:val="20"/>
                <w:lang w:val="en-GB"/>
              </w:rPr>
              <w:t>GenBank</w:t>
            </w:r>
            <w:proofErr w:type="spellEnd"/>
            <w:r w:rsidRPr="00C70451">
              <w:rPr>
                <w:rFonts w:eastAsia="PMingLiU"/>
                <w:sz w:val="20"/>
                <w:szCs w:val="20"/>
                <w:lang w:val="en-GB"/>
              </w:rPr>
              <w:t xml:space="preserve"> No.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ontortus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Susceptible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Hs1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05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ontortus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Susceptible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Hs2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06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ontortus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Susceptible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Hs3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07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ontortus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Susceptible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Hs4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08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ontortus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Susceptible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Hs5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09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ontortus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Susceptible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Hs6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10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ontortus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Susceptible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Hs7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11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ontortus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Susceptible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Hs8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12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ontortus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Susceptible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Hs9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13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ontortus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Susceptible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Hs10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14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ontortus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Resistant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Y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Hr1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00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ontortus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Resistant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Y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Hr2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01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ontortus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Resistant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Y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Hr3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02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ontortus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Resistant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Y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Hr4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03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ontortus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Resistant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Y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Hr5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04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ircumcincta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Susceptible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s1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40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ircumcincta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Susceptible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s2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41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ircumcincta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Susceptible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s3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42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ircumcincta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Susceptible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s4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43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ircumcincta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Susceptible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s5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44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ircumcincta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Susceptible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s6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45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ircumcincta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Susceptible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s7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46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ircumcincta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Susceptible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s8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48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ircumcincta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Susceptible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s9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51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ircumcincta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Susceptible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s10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52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ircumcincta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Susceptible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s11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53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ircumcincta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Susceptible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s12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54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ircumcincta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Susceptible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s13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55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ircumcincta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Susceptible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s14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56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ircumcincta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Susceptible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s15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57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ircumcincta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Resistant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Y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r1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15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ircumcincta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Resistant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Y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r2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16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ircumcincta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Resistant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Y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r3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17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ircumcincta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Resistant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Y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r4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18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ircumcincta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Resistant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Y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r5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19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ircumcincta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Resistant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Y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r6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20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ircumcincta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Resistant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Y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r7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21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ircumcincta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Resistant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Y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r8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22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ircumcincta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Resistant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Y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r9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23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ircumcincta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Resistant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Y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r10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24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ircumcincta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Resistant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Y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r11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25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ircumcincta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Resistant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Y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r12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26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ircumcincta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Resistant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Y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r13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27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ircumcincta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Resistant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Y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r14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28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ircumcincta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Resistant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Y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r15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29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ircumcincta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Resistant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Y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r16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30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ircumcincta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Resistant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Y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r17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31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ircumcincta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Resistant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Y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r18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32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ircumcincta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Resistant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Y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r19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33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ircumcincta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Resistant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Y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r20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34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ircumcincta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Resistant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Y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r21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35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ircumcincta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Resistant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Y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r22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36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lastRenderedPageBreak/>
              <w:t xml:space="preserve">T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ircumcincta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Resistant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Y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r23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37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ircumcincta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Resistant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Y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r24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38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ircumcincta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Resistant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L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r25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39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ircumcincta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Resistant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L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r26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47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ircumcincta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Resistant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L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r27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49</w:t>
            </w:r>
          </w:p>
        </w:tc>
      </w:tr>
      <w:tr w:rsidR="005D5ED0" w:rsidRPr="00C70451" w:rsidTr="00DE37A4">
        <w:tc>
          <w:tcPr>
            <w:tcW w:w="2024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i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C70451">
              <w:rPr>
                <w:rFonts w:eastAsia="PMingLiU"/>
                <w:i/>
                <w:sz w:val="20"/>
                <w:szCs w:val="20"/>
                <w:lang w:val="en-GB"/>
              </w:rPr>
              <w:t>circumcincta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Resistant</w:t>
            </w:r>
          </w:p>
        </w:tc>
        <w:tc>
          <w:tcPr>
            <w:tcW w:w="739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L</w:t>
            </w:r>
          </w:p>
        </w:tc>
        <w:tc>
          <w:tcPr>
            <w:tcW w:w="7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F</w:t>
            </w:r>
          </w:p>
        </w:tc>
        <w:tc>
          <w:tcPr>
            <w:tcW w:w="126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Tr28</w:t>
            </w:r>
          </w:p>
        </w:tc>
        <w:tc>
          <w:tcPr>
            <w:tcW w:w="1620" w:type="dxa"/>
            <w:shd w:val="clear" w:color="auto" w:fill="auto"/>
          </w:tcPr>
          <w:p w:rsidR="005D5ED0" w:rsidRPr="00C70451" w:rsidRDefault="005D5ED0" w:rsidP="00DE37A4">
            <w:pPr>
              <w:rPr>
                <w:rFonts w:eastAsia="PMingLiU"/>
                <w:sz w:val="20"/>
                <w:szCs w:val="20"/>
                <w:lang w:val="en-GB"/>
              </w:rPr>
            </w:pPr>
            <w:r w:rsidRPr="00C70451">
              <w:rPr>
                <w:rFonts w:eastAsia="PMingLiU"/>
                <w:sz w:val="20"/>
                <w:szCs w:val="20"/>
                <w:lang w:val="en-GB"/>
              </w:rPr>
              <w:t>KF483650</w:t>
            </w:r>
          </w:p>
        </w:tc>
      </w:tr>
    </w:tbl>
    <w:p w:rsidR="005D5ED0" w:rsidRDefault="005D5ED0" w:rsidP="005D5ED0">
      <w:pPr>
        <w:rPr>
          <w:sz w:val="20"/>
          <w:szCs w:val="20"/>
          <w:lang w:val="en-GB" w:eastAsia="en-GB"/>
        </w:rPr>
      </w:pPr>
    </w:p>
    <w:p w:rsidR="005D5ED0" w:rsidRPr="00661DE4" w:rsidRDefault="005D5ED0" w:rsidP="005D5ED0">
      <w:pPr>
        <w:rPr>
          <w:sz w:val="20"/>
          <w:szCs w:val="20"/>
          <w:lang w:val="en-GB"/>
        </w:rPr>
      </w:pPr>
    </w:p>
    <w:p w:rsidR="00DC4609" w:rsidRDefault="00DC4609">
      <w:bookmarkStart w:id="0" w:name="_GoBack"/>
      <w:bookmarkEnd w:id="0"/>
    </w:p>
    <w:sectPr w:rsidR="00DC4609" w:rsidSect="00695311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ED0"/>
    <w:rsid w:val="005D5ED0"/>
    <w:rsid w:val="00DC4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BB9514-CBEA-49C7-A6DE-BBAAA7C18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5E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5ED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ED0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2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r8h</dc:creator>
  <cp:keywords/>
  <dc:description/>
  <cp:lastModifiedBy>emr8h</cp:lastModifiedBy>
  <cp:revision>1</cp:revision>
  <cp:lastPrinted>2014-05-09T20:01:00Z</cp:lastPrinted>
  <dcterms:created xsi:type="dcterms:W3CDTF">2014-05-09T20:01:00Z</dcterms:created>
  <dcterms:modified xsi:type="dcterms:W3CDTF">2014-05-09T20:03:00Z</dcterms:modified>
</cp:coreProperties>
</file>